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3. Treatment outcome comparison between ivermectin and albendazole in patients with strongyloidiasis in +REDIVI with available extra information (2009-2017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2410"/>
        <w:gridCol w:w="1417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l treatment du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vermecti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6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endazol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5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 success (cure + probable cur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4 (44.2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6 (92.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25.9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 (90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ost accepted treatment du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vermectin 1-2 day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6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endazole 5-7 day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4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 success (cure + probable cur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9 (44.2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5 (92.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24.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91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ost preferable treatment du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vermectin 2 day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60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endazole 7 day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3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 success (cure + probable cur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 (44.1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3 (92.9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2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 (93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tients were only analyzed when having a known outcome (cure, probable cure and failure) and treated with a single dru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0:23:00Z</dcterms:created>
  <dc:creator>fmsalvad</dc:creator>
  <dc:description/>
  <cp:keywords/>
  <dc:language>en-US</dc:language>
  <cp:lastModifiedBy>fmsalvad</cp:lastModifiedBy>
  <dcterms:modified xsi:type="dcterms:W3CDTF">2019-04-29T15:59:00Z</dcterms:modified>
  <cp:revision>7</cp:revision>
  <dc:subject/>
  <dc:title/>
</cp:coreProperties>
</file>